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E4518" w14:textId="0116C226" w:rsidR="00E10E38" w:rsidRPr="00094965" w:rsidRDefault="00094965" w:rsidP="00011C0C">
      <w:pPr>
        <w:spacing w:line="360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bookmarkStart w:id="0" w:name="_Hlk194266334"/>
      <w:r w:rsidRPr="00094965">
        <w:rPr>
          <w:rFonts w:ascii="Times New Roman" w:hAnsi="Times New Roman" w:cs="Times New Roman"/>
          <w:b/>
          <w:bCs/>
          <w:lang w:eastAsia="zh-CN"/>
        </w:rPr>
        <w:t>Supplementary</w:t>
      </w:r>
      <w:bookmarkEnd w:id="0"/>
      <w:r w:rsidRPr="00094965">
        <w:rPr>
          <w:rFonts w:ascii="Times New Roman" w:hAnsi="Times New Roman" w:cs="Times New Roman"/>
          <w:b/>
          <w:bCs/>
          <w:lang w:eastAsia="zh-CN"/>
        </w:rPr>
        <w:t xml:space="preserve"> Table 2.</w:t>
      </w:r>
      <w:r w:rsidRPr="00094965">
        <w:rPr>
          <w:rFonts w:ascii="Times New Roman" w:hAnsi="Times New Roman" w:cs="Times New Roman"/>
          <w:b/>
          <w:bCs/>
        </w:rPr>
        <w:t xml:space="preserve"> </w:t>
      </w:r>
      <w:r w:rsidRPr="00094965">
        <w:rPr>
          <w:rFonts w:ascii="Times New Roman" w:hAnsi="Times New Roman" w:cs="Times New Roman"/>
          <w:b/>
          <w:bCs/>
          <w:lang w:eastAsia="zh-CN"/>
        </w:rPr>
        <w:t>Demographic and Clinical Characteristics of Sepsis Patients Across Multiple Datasets</w:t>
      </w:r>
    </w:p>
    <w:p w14:paraId="6122EC17" w14:textId="77777777" w:rsidR="00094965" w:rsidRPr="00094965" w:rsidRDefault="00094965">
      <w:pPr>
        <w:rPr>
          <w:rFonts w:ascii="Times New Roman" w:hAnsi="Times New Roman" w:cs="Times New Roman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2201"/>
        <w:gridCol w:w="2563"/>
        <w:gridCol w:w="1851"/>
        <w:gridCol w:w="3317"/>
      </w:tblGrid>
      <w:tr w:rsidR="00094965" w:rsidRPr="00410B89" w14:paraId="43BF5E4F" w14:textId="77777777" w:rsidTr="00C85270">
        <w:trPr>
          <w:tblHeader/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4B41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22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EDD4" w14:textId="45550B6B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ge (years)</w:t>
            </w:r>
            <w:r w:rsidR="00ED7369" w:rsidRPr="00ED736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C977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Gender, Male (%)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9FFE" w14:textId="2FDD4C2B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OFA Score</w:t>
            </w:r>
            <w:r w:rsidR="00ED7369" w:rsidRPr="00ED736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ED736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1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8ADE" w14:textId="254AAD26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ample Collection Time</w:t>
            </w:r>
            <w:r w:rsidR="00ED7369" w:rsidRPr="00ED736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ED7369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094965" w:rsidRPr="00410B89" w14:paraId="6D7FE4D5" w14:textId="77777777" w:rsidTr="00882776">
        <w:trPr>
          <w:jc w:val="center"/>
        </w:trPr>
        <w:tc>
          <w:tcPr>
            <w:tcW w:w="156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D9B0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SE95233</w:t>
            </w:r>
          </w:p>
        </w:tc>
        <w:tc>
          <w:tcPr>
            <w:tcW w:w="22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F860" w14:textId="620CDEB3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67 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9-77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6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40A3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0 (63%)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64D0" w14:textId="4F467F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1 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-14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1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50DC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-72 hours</w:t>
            </w:r>
          </w:p>
        </w:tc>
      </w:tr>
      <w:tr w:rsidR="00094965" w:rsidRPr="00410B89" w14:paraId="300121FE" w14:textId="77777777" w:rsidTr="00882776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A235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SE57065</w:t>
            </w:r>
          </w:p>
        </w:tc>
        <w:tc>
          <w:tcPr>
            <w:tcW w:w="2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BB93" w14:textId="12AF86E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62 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6-76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B498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5 (67%)</w:t>
            </w:r>
          </w:p>
        </w:tc>
        <w:tc>
          <w:tcPr>
            <w:tcW w:w="1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FBEA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t provided</w:t>
            </w:r>
          </w:p>
        </w:tc>
        <w:tc>
          <w:tcPr>
            <w:tcW w:w="3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31E6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-48 hours</w:t>
            </w:r>
          </w:p>
        </w:tc>
      </w:tr>
      <w:tr w:rsidR="00094965" w:rsidRPr="00410B89" w14:paraId="1EFE17AD" w14:textId="77777777" w:rsidTr="00882776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D428" w14:textId="002171CC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CP548</w:t>
            </w:r>
          </w:p>
        </w:tc>
        <w:tc>
          <w:tcPr>
            <w:tcW w:w="2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D5EE" w14:textId="5CBE523B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64.5 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3.6-70.6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C54F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 (69%)</w:t>
            </w:r>
          </w:p>
        </w:tc>
        <w:tc>
          <w:tcPr>
            <w:tcW w:w="1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23DD" w14:textId="224D8991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8-4.6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D006" w14:textId="676665B9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39.7 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.2-54.8</w:t>
            </w:r>
            <w:r w:rsidR="00FE161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hours</w:t>
            </w:r>
          </w:p>
        </w:tc>
      </w:tr>
      <w:tr w:rsidR="00581C8D" w:rsidRPr="00410B89" w14:paraId="2340BD7F" w14:textId="77777777" w:rsidTr="00882776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0DB2" w14:textId="332AF5B5" w:rsidR="00581C8D" w:rsidRPr="00581C8D" w:rsidRDefault="00581C8D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E185263</w:t>
            </w:r>
          </w:p>
        </w:tc>
        <w:tc>
          <w:tcPr>
            <w:tcW w:w="2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4DD0" w14:textId="06AC2428" w:rsidR="00581C8D" w:rsidRPr="00FE161C" w:rsidRDefault="00FE161C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 (44-73)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10D5" w14:textId="37B41CED" w:rsidR="00581C8D" w:rsidRPr="00616E62" w:rsidRDefault="00616E62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98 (57.9%)</w:t>
            </w:r>
          </w:p>
        </w:tc>
        <w:tc>
          <w:tcPr>
            <w:tcW w:w="1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A746" w14:textId="2B5551E1" w:rsidR="00581C8D" w:rsidRPr="00616E62" w:rsidRDefault="00616E62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0-4)</w:t>
            </w:r>
          </w:p>
        </w:tc>
        <w:tc>
          <w:tcPr>
            <w:tcW w:w="3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17D9" w14:textId="3E361D81" w:rsidR="00581C8D" w:rsidRPr="00410B89" w:rsidRDefault="00616E62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provided</w:t>
            </w:r>
          </w:p>
        </w:tc>
      </w:tr>
      <w:tr w:rsidR="00094965" w:rsidRPr="00410B89" w14:paraId="179F62C8" w14:textId="77777777" w:rsidTr="00882776">
        <w:trPr>
          <w:jc w:val="center"/>
        </w:trPr>
        <w:tc>
          <w:tcPr>
            <w:tcW w:w="156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02BF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SE46955</w:t>
            </w:r>
          </w:p>
        </w:tc>
        <w:tc>
          <w:tcPr>
            <w:tcW w:w="220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0F86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t provided</w:t>
            </w:r>
          </w:p>
        </w:tc>
        <w:tc>
          <w:tcPr>
            <w:tcW w:w="256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575E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t provided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7E79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t provided</w:t>
            </w:r>
          </w:p>
        </w:tc>
        <w:tc>
          <w:tcPr>
            <w:tcW w:w="33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D32F" w14:textId="77777777" w:rsidR="00094965" w:rsidRPr="00410B89" w:rsidRDefault="00094965" w:rsidP="008827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410B8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t provided</w:t>
            </w:r>
          </w:p>
        </w:tc>
      </w:tr>
      <w:tr w:rsidR="00094965" w14:paraId="24FA13A1" w14:textId="77777777" w:rsidTr="00882776">
        <w:trPr>
          <w:jc w:val="center"/>
        </w:trPr>
        <w:tc>
          <w:tcPr>
            <w:tcW w:w="11492" w:type="dxa"/>
            <w:gridSpan w:val="5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1AE8" w14:textId="50E851DB" w:rsidR="007F7BCD" w:rsidRPr="007F7BCD" w:rsidRDefault="007F7BCD" w:rsidP="007F7B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F7BC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7F7BC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 Age is reported as median [Q1-Q3] in years for all datasets except SCP548. Data for SCP548 represents the weighted median [Q1-Q3] calculated using data from the primary dataset.</w:t>
            </w:r>
          </w:p>
          <w:p w14:paraId="1FFA8762" w14:textId="7B992AC0" w:rsidR="007F7BCD" w:rsidRPr="007F7BCD" w:rsidRDefault="007F7BCD" w:rsidP="007F7B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7F7BC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b</w:t>
            </w:r>
            <w:r w:rsidRPr="007F7BC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 SOFA score is reported as median [Q1-Q3] for all datasets except SCP548. Data for SCP548 represents the weighted median [Q1-Q3] calculated using data from the primary dataset.</w:t>
            </w:r>
          </w:p>
          <w:p w14:paraId="4C31AC92" w14:textId="69287A4A" w:rsidR="003F19AA" w:rsidRDefault="007F7BCD" w:rsidP="007F7B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7F7BC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c</w:t>
            </w:r>
            <w:r w:rsidRPr="007F7BC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 Sample collection time is presented as a range for most datasets. For SCP548, the value represents the calculated weighted average [Q1-Q3] time point based on data from the primary dataset.</w:t>
            </w:r>
          </w:p>
          <w:p w14:paraId="102DFAAF" w14:textId="77777777" w:rsidR="003F19AA" w:rsidRPr="003F19AA" w:rsidRDefault="003F19AA" w:rsidP="003F1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3F19AA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Notes:</w:t>
            </w:r>
          </w:p>
          <w:p w14:paraId="4EF6D621" w14:textId="77777777" w:rsidR="003F19AA" w:rsidRPr="003F19AA" w:rsidRDefault="003F19AA" w:rsidP="003F1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3F19AA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1. Percentages are calculated based on the total number of valid data in each dataset.</w:t>
            </w:r>
          </w:p>
          <w:p w14:paraId="589D48AE" w14:textId="784A80E7" w:rsidR="003F19AA" w:rsidRPr="00410B89" w:rsidRDefault="003F19AA" w:rsidP="003F1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Pr="003F19AA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. Missing information in some datasets is marked as "Not provided".</w:t>
            </w:r>
          </w:p>
        </w:tc>
      </w:tr>
    </w:tbl>
    <w:p w14:paraId="7F2C4573" w14:textId="77777777" w:rsidR="00094965" w:rsidRDefault="00094965"/>
    <w:sectPr w:rsidR="0009496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CF25C" w14:textId="77777777" w:rsidR="00F35E4D" w:rsidRDefault="00F35E4D" w:rsidP="00094965">
      <w:r>
        <w:separator/>
      </w:r>
    </w:p>
  </w:endnote>
  <w:endnote w:type="continuationSeparator" w:id="0">
    <w:p w14:paraId="0631905C" w14:textId="77777777" w:rsidR="00F35E4D" w:rsidRDefault="00F35E4D" w:rsidP="00094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0484C" w14:textId="77777777" w:rsidR="00F35E4D" w:rsidRDefault="00F35E4D" w:rsidP="00094965">
      <w:r>
        <w:separator/>
      </w:r>
    </w:p>
  </w:footnote>
  <w:footnote w:type="continuationSeparator" w:id="0">
    <w:p w14:paraId="05B1455E" w14:textId="77777777" w:rsidR="00F35E4D" w:rsidRDefault="00F35E4D" w:rsidP="00094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105"/>
    <w:rsid w:val="00011C0C"/>
    <w:rsid w:val="00094965"/>
    <w:rsid w:val="003F19AA"/>
    <w:rsid w:val="00410B89"/>
    <w:rsid w:val="00452391"/>
    <w:rsid w:val="00577105"/>
    <w:rsid w:val="00581C8D"/>
    <w:rsid w:val="00616E62"/>
    <w:rsid w:val="007F7BCD"/>
    <w:rsid w:val="00851454"/>
    <w:rsid w:val="00936E14"/>
    <w:rsid w:val="00C85270"/>
    <w:rsid w:val="00E10E38"/>
    <w:rsid w:val="00ED7369"/>
    <w:rsid w:val="00F35E4D"/>
    <w:rsid w:val="00FE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8E5FA"/>
  <w15:docId w15:val="{B2B5887E-2D94-41DD-8405-A3511436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94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9496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949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94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7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8</cp:revision>
  <dcterms:created xsi:type="dcterms:W3CDTF">2017-02-28T11:18:00Z</dcterms:created>
  <dcterms:modified xsi:type="dcterms:W3CDTF">2025-04-02T13:43:00Z</dcterms:modified>
  <cp:category/>
</cp:coreProperties>
</file>